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4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7"/>
        <w:gridCol w:w="1155"/>
        <w:gridCol w:w="1155"/>
        <w:gridCol w:w="1155"/>
      </w:tblGrid>
      <w:tr w:rsidR="00451C11" w:rsidRPr="00F21F98" w14:paraId="46FF457E" w14:textId="77777777" w:rsidTr="00BF112E">
        <w:trPr>
          <w:trHeight w:val="315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33043" w14:textId="77777777" w:rsidR="00451C11" w:rsidRPr="00F21F98" w:rsidRDefault="00451C11" w:rsidP="00BF112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b/>
                <w:sz w:val="22"/>
                <w:szCs w:val="22"/>
              </w:rPr>
              <w:t>Table 3. Supplemental Sequences for Chronogram</w:t>
            </w:r>
          </w:p>
        </w:tc>
      </w:tr>
      <w:tr w:rsidR="00451C11" w:rsidRPr="00F21F98" w14:paraId="108771EE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9D3BB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C886B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A68C2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t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1A5EE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G2</w:t>
            </w:r>
          </w:p>
        </w:tc>
      </w:tr>
      <w:tr w:rsidR="00451C11" w:rsidRPr="00F21F98" w14:paraId="3247365F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A8277" w14:textId="77777777" w:rsidR="00451C11" w:rsidRPr="00F21F98" w:rsidRDefault="00451C11" w:rsidP="00BF112E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dontosternarchus</w:t>
            </w:r>
            <w:proofErr w:type="spellEnd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venanzi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BE240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5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394FB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6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73207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811</w:t>
            </w:r>
          </w:p>
        </w:tc>
      </w:tr>
      <w:tr w:rsidR="00451C11" w:rsidRPr="00F21F98" w14:paraId="6A1F1BD0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DAFDA" w14:textId="77777777" w:rsidR="00451C11" w:rsidRPr="00F21F98" w:rsidRDefault="00451C11" w:rsidP="00BF112E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dontosternarchus</w:t>
            </w:r>
            <w:proofErr w:type="spellEnd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nebulos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03A20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5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2C83F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6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904EF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812</w:t>
            </w:r>
          </w:p>
        </w:tc>
      </w:tr>
      <w:tr w:rsidR="00451C11" w:rsidRPr="00F21F98" w14:paraId="391401C2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AF658" w14:textId="77777777" w:rsidR="00451C11" w:rsidRPr="00F21F98" w:rsidRDefault="00451C11" w:rsidP="00BF112E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pteronotus</w:t>
            </w:r>
            <w:proofErr w:type="spellEnd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eptorhynch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96A81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5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7BD36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6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2C59D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818</w:t>
            </w:r>
          </w:p>
        </w:tc>
      </w:tr>
      <w:tr w:rsidR="00451C11" w:rsidRPr="00F21F98" w14:paraId="1562C98C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454A1" w14:textId="77777777" w:rsidR="00451C11" w:rsidRPr="00F21F98" w:rsidRDefault="00451C11" w:rsidP="00BF112E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latyurosternarchus</w:t>
            </w:r>
            <w:proofErr w:type="spellEnd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yptic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F8693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5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A5FF7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6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040CC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819</w:t>
            </w:r>
          </w:p>
        </w:tc>
      </w:tr>
      <w:tr w:rsidR="00451C11" w:rsidRPr="00F21F98" w14:paraId="67EED503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AC7DE" w14:textId="77777777" w:rsidR="00451C11" w:rsidRPr="00F21F98" w:rsidRDefault="00451C11" w:rsidP="00BF112E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ternarchella</w:t>
            </w:r>
            <w:proofErr w:type="spellEnd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terminal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2587B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92F71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6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DC3D7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491834</w:t>
            </w:r>
          </w:p>
        </w:tc>
      </w:tr>
      <w:tr w:rsidR="00451C11" w:rsidRPr="00F21F98" w14:paraId="14D5D002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EBFFC" w14:textId="77777777" w:rsidR="00451C11" w:rsidRPr="00F21F98" w:rsidRDefault="00451C11" w:rsidP="00BF112E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errasalmus</w:t>
            </w:r>
            <w:proofErr w:type="spellEnd"/>
            <w:r w:rsidRPr="00F21F98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macul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815F7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7016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F8263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Q2895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A121D" w14:textId="77777777" w:rsidR="00451C11" w:rsidRPr="00F21F98" w:rsidRDefault="00451C11" w:rsidP="00BF112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Q289382</w:t>
            </w:r>
          </w:p>
        </w:tc>
      </w:tr>
      <w:tr w:rsidR="00357C80" w:rsidRPr="00F21F98" w14:paraId="1553DD38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292A68" w14:textId="5FC52EC6" w:rsidR="00357C80" w:rsidRPr="00F21F98" w:rsidRDefault="00357C80" w:rsidP="00357C8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Danio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reri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CCFBF" w14:textId="1F52BEE3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J4594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A7E73" w14:textId="328D16C9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N2341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61ADC3" w14:textId="14F4789B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804070</w:t>
            </w:r>
          </w:p>
        </w:tc>
      </w:tr>
      <w:tr w:rsidR="00357C80" w:rsidRPr="00F21F98" w14:paraId="0798E117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C7C27" w14:textId="61835654" w:rsidR="00357C80" w:rsidRPr="00F21F98" w:rsidRDefault="00357C80" w:rsidP="00357C8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lari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batrach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438E81" w14:textId="4471C057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F6046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BEB665" w14:textId="69AFDF07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1194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7F7C4" w14:textId="01C39D9E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492408</w:t>
            </w:r>
          </w:p>
        </w:tc>
      </w:tr>
      <w:tr w:rsidR="00357C80" w:rsidRPr="00F21F98" w14:paraId="3C33F1C5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7D7DC" w14:textId="6F09D763" w:rsidR="00357C80" w:rsidRPr="00F21F98" w:rsidRDefault="00357C80" w:rsidP="00357C8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Ictalu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 w:rsidRPr="00F21F9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unc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0E63F" w14:textId="5AEC9415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Q0249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CDB1C3" w14:textId="1B0C10B9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045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296C7D" w14:textId="48825891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Q492398</w:t>
            </w:r>
          </w:p>
        </w:tc>
      </w:tr>
      <w:tr w:rsidR="00357C80" w:rsidRPr="00F21F98" w14:paraId="500A2741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D1AA6" w14:textId="6DA01C06" w:rsidR="00357C80" w:rsidRPr="00F21F98" w:rsidRDefault="00357C80" w:rsidP="00357C8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Gym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arapo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43A89" w14:textId="40F9D899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F533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64048" w14:textId="38EA4261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Q8626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CF1EE" w14:textId="4B8C85EC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Q862546</w:t>
            </w:r>
          </w:p>
        </w:tc>
      </w:tr>
      <w:tr w:rsidR="00357C80" w:rsidRPr="00F21F98" w14:paraId="24EE8692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C318E1" w14:textId="281BC90A" w:rsidR="00357C80" w:rsidRPr="00F21F98" w:rsidRDefault="00357C80" w:rsidP="00357C8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Sternopy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macruru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9E3605" w14:textId="4BF73FCC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8B4630" w14:textId="0E014D6C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F533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0A09C" w14:textId="68FA9802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T932294</w:t>
            </w:r>
          </w:p>
        </w:tc>
      </w:tr>
      <w:tr w:rsidR="00357C80" w:rsidRPr="00F21F98" w14:paraId="187F5C4B" w14:textId="77777777" w:rsidTr="00BF112E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74C6C" w14:textId="08793CDE" w:rsidR="00357C80" w:rsidRPr="00F21F98" w:rsidRDefault="00357C80" w:rsidP="00357C80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Eigenman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21F98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virescen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B8D2B" w14:textId="67574342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sz w:val="22"/>
                <w:szCs w:val="22"/>
              </w:rPr>
              <w:t>GU7020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3A4D5" w14:textId="6303D4F7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sz w:val="22"/>
                <w:szCs w:val="22"/>
              </w:rPr>
              <w:t>KF5332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173CAB" w14:textId="70A6666E" w:rsidR="00357C80" w:rsidRPr="00F21F98" w:rsidRDefault="00357C80" w:rsidP="00357C8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21F98">
              <w:rPr>
                <w:rFonts w:ascii="Times New Roman" w:eastAsia="Times New Roman" w:hAnsi="Times New Roman" w:cs="Times New Roman"/>
                <w:sz w:val="22"/>
                <w:szCs w:val="22"/>
              </w:rPr>
              <w:t>KF533320</w:t>
            </w:r>
          </w:p>
        </w:tc>
      </w:tr>
    </w:tbl>
    <w:p w14:paraId="7BA0A176" w14:textId="77777777" w:rsidR="0034480E" w:rsidRDefault="00357C80">
      <w:bookmarkStart w:id="0" w:name="_GoBack"/>
      <w:bookmarkEnd w:id="0"/>
    </w:p>
    <w:sectPr w:rsidR="00344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C11"/>
    <w:rsid w:val="00357C80"/>
    <w:rsid w:val="00451C11"/>
    <w:rsid w:val="006B6C5E"/>
    <w:rsid w:val="00F0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98787"/>
  <w15:chartTrackingRefBased/>
  <w15:docId w15:val="{A8C56849-FD13-4F88-BC88-208FB0049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C1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on_work</dc:creator>
  <cp:keywords/>
  <dc:description/>
  <cp:lastModifiedBy>ammon_work</cp:lastModifiedBy>
  <cp:revision>2</cp:revision>
  <dcterms:created xsi:type="dcterms:W3CDTF">2018-01-26T22:26:00Z</dcterms:created>
  <dcterms:modified xsi:type="dcterms:W3CDTF">2018-01-26T22:40:00Z</dcterms:modified>
</cp:coreProperties>
</file>